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able 4. Comparison of expression of selected genes in the 72 hpf </w:t>
      </w:r>
      <w:r>
        <w:rPr>
          <w:i w:val="1"/>
          <w:iCs w:val="1"/>
          <w:sz w:val="24"/>
          <w:szCs w:val="24"/>
          <w:rtl w:val="0"/>
          <w:lang w:val="en-US"/>
        </w:rPr>
        <w:t>kcng4b</w:t>
      </w:r>
      <w:r>
        <w:rPr>
          <w:sz w:val="24"/>
          <w:szCs w:val="24"/>
          <w:rtl w:val="0"/>
          <w:lang w:val="en-US"/>
        </w:rPr>
        <w:t xml:space="preserve"> mutants.</w:t>
      </w:r>
    </w:p>
    <w:p>
      <w:pPr>
        <w:pStyle w:val="Body"/>
        <w:rPr>
          <w:sz w:val="24"/>
          <w:szCs w:val="24"/>
        </w:rPr>
      </w:pPr>
    </w:p>
    <w:tbl>
      <w:tblPr>
        <w:tblW w:w="775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51"/>
        <w:gridCol w:w="1252"/>
        <w:gridCol w:w="1628"/>
        <w:gridCol w:w="1040"/>
        <w:gridCol w:w="170"/>
        <w:gridCol w:w="1458"/>
        <w:gridCol w:w="1458"/>
      </w:tblGrid>
      <w:tr>
        <w:tblPrEx>
          <w:shd w:val="clear" w:color="auto" w:fill="cdd4e9"/>
        </w:tblPrEx>
        <w:trPr>
          <w:trHeight w:val="125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Gene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Expression level ratio,</w:t>
            </w:r>
          </w:p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kcng4b-C1/ wt, SD 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  <w:lang w:val="en-US"/>
              </w:rPr>
              <w:t>p value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Expression level ratio,</w:t>
            </w:r>
          </w:p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cng4b-C2 / wt, SD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</w:rPr>
              <w:t>Comment</w:t>
            </w:r>
          </w:p>
        </w:tc>
      </w:tr>
      <w:tr>
        <w:tblPrEx>
          <w:shd w:val="clear" w:color="auto" w:fill="cdd4e9"/>
        </w:tblPrEx>
        <w:trPr>
          <w:trHeight w:val="80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atp1b2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1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5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9.5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, semicircular canal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atp2b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1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1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cldn7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5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dach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83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6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kern w:val="36"/>
                <w:sz w:val="22"/>
                <w:szCs w:val="22"/>
                <w:u w:color="000000"/>
                <w:rtl w:val="0"/>
                <w:lang w:val="ru-RU"/>
              </w:rPr>
              <w:t>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kern w:val="36"/>
                <w:sz w:val="22"/>
                <w:szCs w:val="22"/>
                <w:u w:color="000000"/>
                <w:rtl w:val="0"/>
                <w:lang w:val="en-US"/>
              </w:rPr>
              <w:t>fgf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3.1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9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4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6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fgf8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7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7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gas8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6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9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.02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8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</w:rPr>
              <w:t>gsdme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4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5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0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not specifi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9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hapln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9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0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4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 xml:space="preserve">semicircular canals, etc 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igfbp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2.9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5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macula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jag1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2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5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kcng4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2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.0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ependyma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mif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7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0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</w:rPr>
              <w:t>myo6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41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3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2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pt-PT"/>
              </w:rPr>
              <w:t>0.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f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3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3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1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3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6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gl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5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7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, otolith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7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p1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0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06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1.44 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8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prom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6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76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1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GFP-tagged in ET33-mi2a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9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sox9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7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8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5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sparc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3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5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0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tat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4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3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34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.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tect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4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6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tmie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7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2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.21</w:t>
            </w:r>
            <w:r>
              <w:rPr>
                <w:rFonts w:ascii="Times New Roman" w:hAnsi="Times New Roman" w:hint="default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ttc39c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2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5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2.5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brain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wwc1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7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3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5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</w:tbl>
    <w:p>
      <w:pPr>
        <w:pStyle w:val="Body"/>
      </w:pPr>
      <w:r>
        <w:rPr>
          <w:sz w:val="24"/>
          <w:szCs w:val="24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